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67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</w:tblGrid>
      <w:tr>
        <w:trPr/>
        <w:tc>
          <w:tcPr>
            <w:tcW w:w="6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Clinical characteristics                Number (%)</w:t>
            </w:r>
          </w:p>
        </w:tc>
      </w:tr>
      <w:tr>
        <w:trPr>
          <w:trHeight w:val="7210" w:hRule="atLeast"/>
        </w:trPr>
        <w:tc>
          <w:tcPr>
            <w:tcW w:w="6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 patients                           46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ient profil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 median; range (years)               67 (31-91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ody mass index &gt; 25                 109 (23.5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gular drinking habit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                              276 (59.6)</w:t>
            </w:r>
          </w:p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Light (&lt; 25 g)                        80 (17.3)                  </w:t>
            </w:r>
          </w:p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Moderate (25 </w:t>
            </w:r>
            <w:r>
              <w:rPr>
                <w:rFonts w:cs="Times New Roman" w:ascii="Times New Roman" w:hAnsi="Times New Roman"/>
                <w:sz w:val="24"/>
              </w:rPr>
              <w:t>–</w:t>
            </w:r>
            <w:r>
              <w:rPr>
                <w:rFonts w:cs="Times New Roman" w:ascii="Times New Roman" w:hAnsi="Times New Roman"/>
                <w:sz w:val="24"/>
              </w:rPr>
              <w:t xml:space="preserve"> 50 g)                  87 (18.8)</w:t>
            </w:r>
          </w:p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Heavy (&gt; 50 g)                      109 (23.5)     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urrent smoking habi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</w:rPr>
              <w:t xml:space="preserve">               264 (57.0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doscopic result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atal hernia                          146 (31.5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rosive esophagitis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                               97 (21.0)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ld                               90 (19.4)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vere                               7 (1.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Barrett</w:t>
            </w:r>
            <w:r>
              <w:rPr>
                <w:rFonts w:cs="Times New Roman" w:ascii="Times New Roman" w:hAnsi="Times New Roman"/>
                <w:sz w:val="24"/>
              </w:rPr>
              <w:t>’</w:t>
            </w:r>
            <w:r>
              <w:rPr>
                <w:rFonts w:cs="Times New Roman" w:ascii="Times New Roman" w:hAnsi="Times New Roman"/>
                <w:sz w:val="24"/>
              </w:rPr>
              <w:t>s epithelium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                              211 (45.6)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SBE                             209 (45.1)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SBE                               2 (0.4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1. Clinical characteristics of subjects enrolled in the present stud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SSBE, short-segment Barrett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s esophagus; LSBE, long-segment Barrett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s esophagus</w:t>
      </w:r>
    </w:p>
    <w:sectPr>
      <w:type w:val="nextPage"/>
      <w:pgSz w:w="11906" w:h="16838"/>
      <w:pgMar w:left="1701" w:right="1701" w:gutter="0" w:header="0" w:top="1260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5:28:00Z</dcterms:created>
  <dc:creator>tomoyuki akiyama</dc:creator>
  <dc:description/>
  <cp:keywords/>
  <dc:language>en-US</dc:language>
  <cp:lastModifiedBy>稲森正彦</cp:lastModifiedBy>
  <cp:lastPrinted>2008-03-10T17:17:00Z</cp:lastPrinted>
  <dcterms:modified xsi:type="dcterms:W3CDTF">2008-09-08T12:06:00Z</dcterms:modified>
  <cp:revision>5</cp:revision>
  <dc:subject/>
  <dc:title>Alcohol consumption is associated with an increased risk of Barrett’s epithelium in Japanese men</dc:title>
</cp:coreProperties>
</file>